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69A7F" w14:textId="77777777" w:rsidR="00BA1C08" w:rsidRPr="00F70594" w:rsidRDefault="00BA1C08" w:rsidP="00BA1C08">
      <w:pPr>
        <w:rPr>
          <w:rFonts w:ascii="Times New Roman" w:eastAsia="Times New Roman" w:hAnsi="Times New Roman" w:cs="Times New Roman"/>
          <w:sz w:val="24"/>
          <w:szCs w:val="24"/>
        </w:rPr>
      </w:pPr>
      <w:r w:rsidRPr="00253A05">
        <w:rPr>
          <w:rFonts w:ascii="Times New Roman" w:eastAsia="Times New Roman" w:hAnsi="Times New Roman" w:cs="Times New Roman"/>
          <w:sz w:val="24"/>
          <w:szCs w:val="24"/>
        </w:rPr>
        <w:t>Supplementary Table S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53A0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Comparison of Dataset Distribution by Glaucoma Severity and Demographics between Training, Validation, and Testing Sets</w:t>
      </w:r>
    </w:p>
    <w:tbl>
      <w:tblPr>
        <w:tblW w:w="99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3"/>
        <w:gridCol w:w="1664"/>
        <w:gridCol w:w="1664"/>
        <w:gridCol w:w="1663"/>
        <w:gridCol w:w="1664"/>
        <w:gridCol w:w="1664"/>
      </w:tblGrid>
      <w:tr w:rsidR="00BA1C08" w:rsidRPr="002C2FAE" w14:paraId="5F093543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1DA6B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C5245F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Training </w:t>
            </w:r>
          </w:p>
          <w:p w14:paraId="141120C3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(n=11,88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22A0EB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Validation (n=1,602)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44D88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Testing </w:t>
            </w:r>
          </w:p>
          <w:p w14:paraId="1D9F457B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(n=1,547)</w:t>
            </w:r>
          </w:p>
        </w:tc>
        <w:tc>
          <w:tcPr>
            <w:tcW w:w="166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3948E5" w14:textId="77777777" w:rsidR="00BA1C08" w:rsidRPr="00F345F3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P Value</w:t>
            </w:r>
          </w:p>
          <w:p w14:paraId="6AAE180F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(Train vs Test)</w:t>
            </w:r>
          </w:p>
        </w:tc>
        <w:tc>
          <w:tcPr>
            <w:tcW w:w="166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</w:tcPr>
          <w:p w14:paraId="33DDF15C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P Value</w:t>
            </w:r>
          </w:p>
          <w:p w14:paraId="64813534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(Train vs Val </w:t>
            </w:r>
          </w:p>
          <w:p w14:paraId="4BE3037A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vs Test)</w:t>
            </w:r>
          </w:p>
        </w:tc>
      </w:tr>
      <w:tr w:rsidR="00BA1C08" w:rsidRPr="002C2FAE" w14:paraId="6B473C22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4D324A" w14:textId="48558B08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Glaucoma Severity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8F30C0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4E16EF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D298DB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B3ECEB8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44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538D356B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34</w:t>
            </w:r>
          </w:p>
        </w:tc>
      </w:tr>
      <w:tr w:rsidR="00BA1C08" w:rsidRPr="002C2FAE" w14:paraId="31C17A45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AE4A1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None 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1CD21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,593 (38.7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A74042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69 (35.5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8F294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38 (41.2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5EE000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44C4175F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1C158183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C6BFA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ld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73787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,533 (21.3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2A0A7D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47 (21.7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12C15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45 (22.3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center"/>
          </w:tcPr>
          <w:p w14:paraId="09651732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06378C7E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217C2114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639DD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oderate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67A65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,629 (22.1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826DDA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56 (22.2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D20BC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23 (20.9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69D8C49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551BAB01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294A8BB2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0DBC55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evere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EC7F8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,127 (17.9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vAlign w:val="center"/>
          </w:tcPr>
          <w:p w14:paraId="704A4CAF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30 (20.6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CBC60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41 (15.6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7F8390CD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 w:themeColor="text1"/>
            </w:tcBorders>
            <w:vAlign w:val="center"/>
          </w:tcPr>
          <w:p w14:paraId="75571842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3529A474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DFEE9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Race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902EA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41B5C7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78D5B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6268B6B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53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0FBF338F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&lt; .001</w:t>
            </w:r>
          </w:p>
        </w:tc>
      </w:tr>
      <w:tr w:rsidR="00BA1C08" w:rsidRPr="002C2FAE" w14:paraId="3295D46D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6D620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White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15740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,574 (63.7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9D12FC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969 (60.5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E1421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953 (61.6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8713DF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171242B5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70F010DC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315B1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lack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3F4B4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,701 (14.3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3AF6939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22 (13.9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45C49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35 (15.2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4355FA5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1EA311D6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71CFDC74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3CB1F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sian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44033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982 (8.3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92FB980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08 (6.7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C163B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36 (8.8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1D87C9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49EF0642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681CCE38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93D1C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ther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A3575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35 (8.7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A1C4FD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44 (9.0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EDE93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37 (8.9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7D7DE0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3F52D75D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138D5687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02677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ssing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08131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90 (5.0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vAlign w:val="center"/>
          </w:tcPr>
          <w:p w14:paraId="0719061A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59 (9.9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BC9FE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6 (5.6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6D50F81A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 w:themeColor="text1"/>
            </w:tcBorders>
            <w:vAlign w:val="center"/>
          </w:tcPr>
          <w:p w14:paraId="564AEDB0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7CA326E2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D2780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Ethnicity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124A7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387FBA0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D049D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36CC8F" w14:textId="77777777" w:rsidR="00BA1C08" w:rsidRPr="00152781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849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07525568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&lt; .001</w:t>
            </w:r>
          </w:p>
        </w:tc>
      </w:tr>
      <w:tr w:rsidR="00BA1C08" w:rsidRPr="002C2FAE" w14:paraId="3701E030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79D79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on-Hispanic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0D7B1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0,377 (87.3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5F65A3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,319 (82.3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AEADD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,353 (87.5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A11985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5A5CD91C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345E015F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2632F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Hispanic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3E26F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977 (8.2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32866D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51 (9.4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BF616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22 (7.9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1FC98D0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127F2FEB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1C5CB698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7596E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ssing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DE821D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28 (4.4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4B32725E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51 (9.4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A6633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2 (4.7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4C0F9B80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 w:themeColor="text1"/>
            </w:tcBorders>
            <w:vAlign w:val="center"/>
          </w:tcPr>
          <w:p w14:paraId="0DCD69B3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1507069C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5B265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Sex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9A9FA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vAlign w:val="center"/>
          </w:tcPr>
          <w:p w14:paraId="196ABB22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9BCA1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AE62595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54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4A3CAEB4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762</w:t>
            </w:r>
          </w:p>
        </w:tc>
      </w:tr>
      <w:tr w:rsidR="00BA1C08" w:rsidRPr="002C2FAE" w14:paraId="2BF0FE31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552A2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emale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8FE107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,339 (53.3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B88AA8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65 (54.0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C22F5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38 (54.2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AC5BA67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6E8CD5BF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6782F568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5476BD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ale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C21CD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,543 (46.7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vAlign w:val="center"/>
          </w:tcPr>
          <w:p w14:paraId="0F8999F4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37 (46.0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3EF5F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09 (45.8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3F62DF29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 w:themeColor="text1"/>
            </w:tcBorders>
            <w:vAlign w:val="center"/>
          </w:tcPr>
          <w:p w14:paraId="4F1804F4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639114F7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D7EC9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 (years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59CFD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248A0D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0DD07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9BC3A3F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&lt; .00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55136185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&lt; .001</w:t>
            </w:r>
          </w:p>
        </w:tc>
      </w:tr>
      <w:tr w:rsidR="00BA1C08" w:rsidRPr="002C2FAE" w14:paraId="1F587877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E25EA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</w:t>
            </w: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16836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,833 (15.4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BE7B02A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07 (12.9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E1F37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89 (12.2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E0404B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390F69BE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652C9CEB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229ED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</w:t>
            </w: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-59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F2184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,078 (17.5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15BC8A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48 (15.5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ED014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34 (15.1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2B14FDB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57514E10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6C3782A5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CCCCB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60-69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97763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,446 (29.0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860389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12 (32.0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247D4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89 (31.6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CA7E89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3D652489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266F7FD3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BDCD8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70-79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40955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,027 (25.5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96EAEE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05 (25.3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F7943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11 (26.6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9BE027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5EF2DF5B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A1C08" w:rsidRPr="002C2FAE" w14:paraId="677DF859" w14:textId="77777777" w:rsidTr="00F75DCB">
        <w:trPr>
          <w:trHeight w:val="315"/>
        </w:trPr>
        <w:tc>
          <w:tcPr>
            <w:tcW w:w="16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78C5C" w14:textId="77777777" w:rsidR="00BA1C08" w:rsidRPr="002C2FAE" w:rsidRDefault="00BA1C08" w:rsidP="00F75DC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2C2F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&gt;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0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205C92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,498 (12.6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18C1AE3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30 (14.4%)</w:t>
            </w:r>
          </w:p>
        </w:tc>
        <w:tc>
          <w:tcPr>
            <w:tcW w:w="16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F06C1A" w14:textId="77777777" w:rsidR="00BA1C08" w:rsidRPr="002C2FAE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24 (14.5%)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0700207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 w:themeColor="text1"/>
            </w:tcBorders>
            <w:vAlign w:val="center"/>
          </w:tcPr>
          <w:p w14:paraId="440AA58D" w14:textId="77777777" w:rsidR="00BA1C08" w:rsidRDefault="00BA1C08" w:rsidP="00F75D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</w:tbl>
    <w:p w14:paraId="32B1FEE1" w14:textId="7590B6DF" w:rsidR="00845472" w:rsidRDefault="00161830">
      <w:r w:rsidRPr="00B22B85">
        <w:rPr>
          <w:rFonts w:ascii="Times New Roman" w:eastAsia="Times New Roman" w:hAnsi="Times New Roman" w:cs="Times New Roman"/>
          <w:sz w:val="20"/>
          <w:szCs w:val="20"/>
        </w:rPr>
        <w:t>Glaucoma severity was defined based on visual field (VF) mean deviation (MD): none (MD &gt; −3 dB), mild (−6 to −3 dB), moderate (−12 to −6 dB), and severe (</w:t>
      </w:r>
      <w:r w:rsidRPr="00B22B85">
        <w:rPr>
          <w:rFonts w:ascii="Times New Roman" w:eastAsia="Times New Roman" w:hAnsi="Times New Roman" w:cs="Times New Roman" w:hint="eastAsia"/>
          <w:sz w:val="20"/>
          <w:szCs w:val="20"/>
        </w:rPr>
        <w:t>≤</w:t>
      </w:r>
      <w:r w:rsidRPr="00B22B85">
        <w:rPr>
          <w:rFonts w:ascii="Times New Roman" w:eastAsia="Times New Roman" w:hAnsi="Times New Roman" w:cs="Times New Roman"/>
          <w:sz w:val="20"/>
          <w:szCs w:val="20"/>
        </w:rPr>
        <w:t xml:space="preserve"> −12 dB).</w:t>
      </w:r>
      <w:r w:rsidR="006E7E2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6E7E2F" w:rsidRPr="00B22B85">
        <w:rPr>
          <w:rFonts w:ascii="Times New Roman" w:eastAsia="Times New Roman" w:hAnsi="Times New Roman" w:cs="Times New Roman"/>
          <w:sz w:val="20"/>
          <w:szCs w:val="20"/>
        </w:rPr>
        <w:t>dB = decibels.</w:t>
      </w:r>
    </w:p>
    <w:sectPr w:rsidR="00845472" w:rsidSect="00BA1C0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C08"/>
    <w:rsid w:val="00161830"/>
    <w:rsid w:val="001812E9"/>
    <w:rsid w:val="005421A6"/>
    <w:rsid w:val="006E7E2F"/>
    <w:rsid w:val="00732417"/>
    <w:rsid w:val="00845472"/>
    <w:rsid w:val="00B26BBF"/>
    <w:rsid w:val="00BA1C08"/>
    <w:rsid w:val="00BC2F68"/>
    <w:rsid w:val="00E5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38961"/>
  <w15:chartTrackingRefBased/>
  <w15:docId w15:val="{07992E98-C971-5E4C-91E3-B36388FA2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C08"/>
    <w:pPr>
      <w:spacing w:after="0" w:line="276" w:lineRule="auto"/>
    </w:pPr>
    <w:rPr>
      <w:rFonts w:ascii="Arial" w:eastAsia="Batang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C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C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C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C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C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C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C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C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C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C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1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C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1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C0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1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C0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1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C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49</Characters>
  <Application>Microsoft Office Word</Application>
  <DocSecurity>0</DocSecurity>
  <Lines>22</Lines>
  <Paragraphs>8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Lily Lixin</dc:creator>
  <cp:keywords/>
  <dc:description/>
  <cp:lastModifiedBy>Shi, Lily Lixin</cp:lastModifiedBy>
  <cp:revision>3</cp:revision>
  <dcterms:created xsi:type="dcterms:W3CDTF">2026-01-15T17:53:00Z</dcterms:created>
  <dcterms:modified xsi:type="dcterms:W3CDTF">2026-01-21T04:34:00Z</dcterms:modified>
</cp:coreProperties>
</file>